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130"/>
      <w:bookmarkStart w:id="1" w:name="OLE_LINK129"/>
      <w:bookmarkStart w:id="2" w:name="OLE_LINK128"/>
      <w:bookmarkEnd w:id="0"/>
      <w:bookmarkEnd w:id="1"/>
      <w:bookmarkEnd w:id="2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file 6 Fold changes of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de-AT"/>
        </w:rPr>
        <w:t xml:space="preserve">differentially expressed proteins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Y. rucker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trains compared to each other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de-AT"/>
        </w:rPr>
        <w:t xml:space="preserve">under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iron-limited culture conditions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OVA was performed for UniProt database searches. * denotes statistically significant difference according to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test with FDR-adjuste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value &lt; 0.05 and fold change &lt;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−</w:t>
      </w:r>
      <w:r>
        <w:rPr>
          <w:rFonts w:cs="Times New Roman" w:ascii="Times New Roman" w:hAnsi="Times New Roman"/>
          <w:color w:val="000000"/>
          <w:sz w:val="24"/>
          <w:szCs w:val="24"/>
        </w:rPr>
        <w:t>3 or &gt; +3.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693"/>
        <w:gridCol w:w="2127"/>
        <w:gridCol w:w="1134"/>
        <w:gridCol w:w="992"/>
        <w:gridCol w:w="1134"/>
        <w:gridCol w:w="1134"/>
        <w:gridCol w:w="1134"/>
        <w:gridCol w:w="992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lang w:eastAsia="de-AT"/>
              </w:rPr>
              <w:t xml:space="preserve">UniProt </w:t>
              <w:br/>
              <w:t>Accession numb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Ambiguous Accession numbe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 xml:space="preserve">SP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 xml:space="preserve">vs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CSF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SP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 xml:space="preserve">vs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79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SP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 xml:space="preserve">vs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YRN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 xml:space="preserve">CSF007 vs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79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CSF007 vs. YRN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lang w:val="de-AT" w:eastAsia="de-AT"/>
              </w:rPr>
              <w:t>7959 vs. YRN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bookmarkStart w:id="3" w:name="OLE_LINK157"/>
            <w:bookmarkStart w:id="4" w:name="OLE_LINK156"/>
            <w:bookmarkStart w:id="5" w:name="OLE_LINK155"/>
            <w:bookmarkStart w:id="6" w:name="OLE_LINK154"/>
            <w:bookmarkStart w:id="7" w:name="_Hlk445151687"/>
            <w:bookmarkStart w:id="8" w:name="OLE_LINK153"/>
            <w:bookmarkStart w:id="9" w:name="OLE_LINK15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>
              <w:rPr>
                <w:rFonts w:cs="Times New Roman" w:ascii="Times New Roman" w:hAnsi="Times New Roman"/>
              </w:rPr>
              <w:t>C4UK36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A0A085U984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nithine decarboxylase, induci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ML3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AK7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c enzyme, NAD binding domain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3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A8VE48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BQ1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inine deimi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0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M1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A8VGZ8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agine synth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5.7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6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6.0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FF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A5FMC5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degradative arginine decarboxy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6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669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669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 mannose transporter subunit II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IW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3M7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 ki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5.7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6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5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MT2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9J0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tate ammonia-ly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5.4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A8VDU4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R4NIZ0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biosynthesis protein Fl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4.0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75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78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5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5.6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LZ9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BP8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ate decarboxy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0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A5FJV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4U1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6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NK2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9C1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te dehydroge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HI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</w:rPr>
              <w:t>A0A085U5C9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riflavine resistance protein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3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H73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745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-1-phosphate adenylyl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0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NH4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A8VK69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uncharacterized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4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6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7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LZ7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BQ0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0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NQ9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BM7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 chain dehydrogenase famil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FT9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7X8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in transport protein he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7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FT8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</w:rPr>
              <w:t>A0A085U7X7_YERR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de-AT" w:eastAsia="de-AT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in recep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3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5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NS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A8VIU6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arate hydrat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EU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4B6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rotection during starvation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G3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4W3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H-type transcriptional regulator pe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7.6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7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6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KI6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A8VHY4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hook protein Fl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5.9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7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7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FU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7X9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in-binding periplasmic protein hmu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3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94V4E9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8W7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24.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02.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91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8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94V364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B63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methyl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8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HA8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6U9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JJ3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7G0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uncharacterized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8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MH7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484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lutamyl-peptidase 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0.5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1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0.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G47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4X3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nitol-specific cryptic phosphotransferase enzyme IIA compon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KK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923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 protein Che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6.0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9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0.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HA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6V2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5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G48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4X4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 system, Lactose/Cellobiose specific IIB subun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GQ4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A8VBV9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 synthase subunit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H13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732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NH3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928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W-like domain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7.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1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8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94TL68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654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5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LL7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5U0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moprotectant transport protein OusB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4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IX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0A085U3N7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lasmic protein Cpx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5.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3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4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94T0U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706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rulation related domain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K0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A8VFC3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uncharacterized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FW5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806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JP9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5L7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sigma regulatory factor (Ser/Thr protein kina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P31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3I4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gral membran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GI4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A085UAB1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8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UM00_YERR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A0A085UBP7_YERRU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permease-associated 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</w:tr>
    </w:tbl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sectPr>
      <w:type w:val="nextPage"/>
      <w:pgSz w:orient="landscape" w:w="15840" w:h="12240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9:08:00Z</dcterms:created>
  <dc:creator>kumarg</dc:creator>
  <dc:description/>
  <cp:keywords/>
  <dc:language>en-US</dc:language>
  <cp:lastModifiedBy>ecoulamy</cp:lastModifiedBy>
  <dcterms:modified xsi:type="dcterms:W3CDTF">2016-09-28T13:35:00Z</dcterms:modified>
  <cp:revision>6</cp:revision>
  <dc:subject/>
  <dc:title/>
</cp:coreProperties>
</file>